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0" w:after="280"/>
        <w:rPr/>
      </w:pPr>
      <w:r>
        <w:rPr/>
        <w:t>Supplementary information</w:t>
      </w:r>
    </w:p>
    <w:p>
      <w:pPr>
        <w:pStyle w:val="Normal"/>
        <w:rPr/>
      </w:pPr>
      <w:r>
        <w:rPr>
          <w:b/>
          <w:bCs/>
        </w:rPr>
        <w:t>Figure S1. Properties of human mouse and fruit fly Boolean implication networks</w:t>
      </w:r>
      <w:r>
        <w:rPr/>
        <w:t>: log-log plot of the histogram of the probesets with respect to their number of Boolean relationships. Human Boolean network: (a) Total, (b) symmetric, (c) asymmetric Boolean relationships. Mouse Boolean network: (d) Total, (e) symmetric, (f) asymmetric Boolean relationships. Fruit fly Boolean network: (g) Total, (h) symmetric, (i) asymmetric Boolean relationship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6400" cy="4114800"/>
            <wp:effectExtent l="0" t="0" r="0" b="0"/>
            <wp:docPr id="1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following files can be accessed at the BooleanNet website [68]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File 2. Connected component analysis</w:t>
      </w:r>
      <w:r>
        <w:rPr/>
        <w:t>: The cluster of genes can be found in each line as tab separated HUGO gene symbol name.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File 3. DAVID functional annotation (GO Analysis) on the largest cluster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File 4. DAVID functional annotation (GO Analysis) on the second largest cluster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File 5. DAVID functional annotation (KEGG) on the largest cluster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File 6. DAVID functional annotation (KEGG) on the second largest cluster</w:t>
      </w:r>
    </w:p>
    <w:p>
      <w:pPr>
        <w:pStyle w:val="Normal"/>
        <w:rPr/>
      </w:pPr>
      <w:r>
        <w:rPr/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5T21:27:00Z</dcterms:created>
  <dc:creator>Debashis</dc:creator>
  <dc:description/>
  <dc:language>en-US</dc:language>
  <cp:lastModifiedBy>Debashis</cp:lastModifiedBy>
  <dcterms:modified xsi:type="dcterms:W3CDTF">2008-10-15T21:28:00Z</dcterms:modified>
  <cp:revision>1</cp:revision>
  <dc:subject/>
  <dc:title/>
</cp:coreProperties>
</file>